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500"/>
        <w:gridCol w:w="4680"/>
      </w:tblGrid>
      <w:tr>
        <w:trPr/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</w:t>
            </w: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S3.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</w:rPr>
              <w:t>Primers used for qPCR-ChIP analysis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 sequence (5’-3’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 sequence (5’-3’)</w:t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tu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GCGTACACACTCAAAGTC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GCAGTTCTGATAAACACGT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  <w:sz w:val="20"/>
                <w:szCs w:val="20"/>
              </w:rPr>
              <w:t xml:space="preserve">Ci-Noto1   </w:t>
            </w:r>
            <w:bookmarkEnd w:id="0"/>
            <w:bookmarkEnd w:id="1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GGGTGTGGTGAAACAATGGC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AGCGTTTTCGCGTTCATGCC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-Noto4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GGCGATGAAAGAGTGTTTG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CGACACCAACAAGGCGTCCATT</w:t>
            </w:r>
          </w:p>
        </w:tc>
      </w:tr>
      <w:tr>
        <w:trPr>
          <w:trHeight w:val="23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-Noto5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GAATAACAGTTTGCCGAAAGTAACA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CGCTGTTCTAGTTAAAATTACAGCAC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bookmarkStart w:id="2" w:name="_Hlk130574107"/>
            <w:bookmarkStart w:id="3" w:name="OLE_LINK10"/>
            <w:bookmarkStart w:id="4" w:name="OLE_LINK9"/>
            <w:bookmarkEnd w:id="2"/>
            <w:bookmarkEnd w:id="3"/>
            <w:bookmarkEnd w:id="4"/>
            <w:r>
              <w:rPr>
                <w:rFonts w:cs="Arial" w:ascii="Arial" w:hAnsi="Arial"/>
                <w:i/>
                <w:sz w:val="20"/>
                <w:szCs w:val="20"/>
              </w:rPr>
              <w:t xml:space="preserve">Ci-Noto9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gataccgatctttcctttttgg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CTGAATAGCAGAAGCGGCCGT</w:t>
            </w:r>
          </w:p>
        </w:tc>
      </w:tr>
      <w:tr>
        <w:trPr>
          <w:trHeight w:val="2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-FCol1 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TGTGTTTCTGTATACTGACAG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GCGGAGTGCGAAATGCAAAG</w:t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lam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GAACGTCCGCATTCTCACATC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CTAAGTCCCGCCACACGATAT</w:t>
            </w:r>
          </w:p>
        </w:tc>
      </w:tr>
      <w:tr>
        <w:trPr>
          <w:trHeight w:val="17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AC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TGTAATGTAGGCTATGCAAGC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CACAGTACTAGTTCTGTTTACAGAAGC</w:t>
            </w:r>
          </w:p>
        </w:tc>
      </w:tr>
      <w:tr>
        <w:trPr>
          <w:trHeight w:val="24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Ci-18S rRNA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ACGATCAGATACCGTCC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GTGCCCTTCCGTCAATTC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5:26:00Z</dcterms:created>
  <dc:creator>Lavanya</dc:creator>
  <dc:description/>
  <cp:keywords/>
  <dc:language>en-US</dc:language>
  <cp:lastModifiedBy>Anna Di Gregorio</cp:lastModifiedBy>
  <cp:lastPrinted>2011-05-04T16:00:00Z</cp:lastPrinted>
  <dcterms:modified xsi:type="dcterms:W3CDTF">2013-08-07T04:25:00Z</dcterms:modified>
  <cp:revision>26</cp:revision>
  <dc:subject/>
  <dc:title>Table S1: Cloning primers used to generate the initial CRM constructs</dc:title>
</cp:coreProperties>
</file>